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  <w:bCs/>
          <w:sz w:val="20"/>
          <w:szCs w:val="20"/>
        </w:rPr>
        <w:t>Additional file 7</w:t>
      </w:r>
      <w:r>
        <w:rPr>
          <w:b/>
          <w:bCs/>
          <w:color w:val="000000"/>
          <w:kern w:val="0"/>
          <w:sz w:val="20"/>
          <w:szCs w:val="20"/>
        </w:rPr>
        <w:t>:</w:t>
      </w:r>
      <w:r>
        <w:rPr>
          <w:color w:val="000000"/>
          <w:kern w:val="0"/>
          <w:sz w:val="20"/>
          <w:szCs w:val="20"/>
        </w:rPr>
        <w:t xml:space="preserve"> </w:t>
      </w:r>
      <w:bookmarkStart w:id="0" w:name="OLE_LINK32"/>
      <w:r>
        <w:rPr>
          <w:sz w:val="20"/>
          <w:szCs w:val="20"/>
        </w:rPr>
        <w:t>Genomic location</w:t>
      </w:r>
      <w:bookmarkEnd w:id="0"/>
      <w:r>
        <w:rPr>
          <w:sz w:val="20"/>
          <w:szCs w:val="20"/>
        </w:rPr>
        <w:t xml:space="preserve">s of </w:t>
      </w:r>
      <w:r>
        <w:rPr>
          <w:i/>
          <w:sz w:val="20"/>
          <w:szCs w:val="20"/>
        </w:rPr>
        <w:t>bZIPs</w:t>
      </w:r>
      <w:r>
        <w:rPr>
          <w:sz w:val="20"/>
          <w:szCs w:val="20"/>
        </w:rPr>
        <w:t xml:space="preserve"> in quinoa</w:t>
      </w:r>
    </w:p>
    <w:tbl>
      <w:tblPr>
        <w:tblW w:w="8692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277"/>
        <w:gridCol w:w="2527"/>
        <w:gridCol w:w="1588"/>
        <w:gridCol w:w="1701"/>
        <w:gridCol w:w="1599"/>
      </w:tblGrid>
      <w:tr>
        <w:trPr>
          <w:trHeight w:val="286" w:hRule="atLeast"/>
        </w:trPr>
        <w:tc>
          <w:tcPr>
            <w:tcW w:w="12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25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romosome Name</w:t>
            </w:r>
          </w:p>
        </w:tc>
        <w:tc>
          <w:tcPr>
            <w:tcW w:w="15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ne Start (bp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ne End (bp)</w:t>
            </w:r>
          </w:p>
        </w:tc>
        <w:tc>
          <w:tcPr>
            <w:tcW w:w="15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ne Orientation</w:t>
            </w:r>
          </w:p>
        </w:tc>
      </w:tr>
      <w:tr>
        <w:trPr>
          <w:trHeight w:val="286" w:hRule="atLeast"/>
        </w:trPr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1</w:t>
            </w:r>
          </w:p>
        </w:tc>
        <w:tc>
          <w:tcPr>
            <w:tcW w:w="2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2088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7876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84238</w:t>
            </w:r>
          </w:p>
        </w:tc>
        <w:tc>
          <w:tcPr>
            <w:tcW w:w="15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2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2088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754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85410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3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271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574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60892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4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448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214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25526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rward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5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448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372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44160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rward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6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448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211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27527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7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100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5944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598799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8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100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9290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936324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9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237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935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98135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10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237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686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69630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11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237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662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66830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rward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12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425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734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78356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rward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13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425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288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30454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rward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14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382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17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2484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rward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15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382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2109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222047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rward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16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100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491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49686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17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100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896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96918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rward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18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3429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932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98435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19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197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242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33956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20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264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01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1126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21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264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705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71112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rward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22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264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575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58036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23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264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905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91065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24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264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234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31418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25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3674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405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41142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26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249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987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01739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27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249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788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85687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rward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28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249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961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99629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rward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29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125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314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35730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30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125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996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02547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31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2008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515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51850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32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2008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586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59072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33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2715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910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91718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34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104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012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01957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35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161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200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27928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36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141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342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34910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rward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37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156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517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57186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38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156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357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40067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39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156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408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41702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rward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40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325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30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3578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41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367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354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39265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42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2048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064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09751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43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407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16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9778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rward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44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407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52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8503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rward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45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407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798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83062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46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181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22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1532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rward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47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387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093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15659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48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396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150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16920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49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425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653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68736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rward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50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178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39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9959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51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186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239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26018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rward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52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316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43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0668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53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1189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746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75170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54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160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988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3611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55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160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211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22608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rward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56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218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62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6480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rward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57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218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754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80817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58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3389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926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94879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59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199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872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87630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60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199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940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94516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61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151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25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6813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rward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62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151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220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24360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63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208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480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54844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rward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64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208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004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09971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rward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65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310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056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08201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66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310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699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71646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67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397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74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779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68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397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55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2887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69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363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076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09840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rward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70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363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013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03972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71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296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680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3812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rward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72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1695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999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07648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73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125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785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86429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74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420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702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88641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75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177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31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5902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76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212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184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19049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rward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77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212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584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59031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rward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78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212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149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20781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rward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79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152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96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5043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rward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80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152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525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53086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rward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81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2624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480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49723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82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2868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339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38511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83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1759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28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2365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84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2528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70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9904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rward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85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403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67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2589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86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3859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94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7026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87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3144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95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2225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rward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88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1059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805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82706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89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277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4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598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rward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90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446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3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090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91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237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32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3875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rward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92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3745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22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5169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93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2159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75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031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everse</w:t>
            </w:r>
          </w:p>
        </w:tc>
      </w:tr>
      <w:tr>
        <w:trPr>
          <w:trHeight w:val="286" w:hRule="atLeast"/>
        </w:trPr>
        <w:tc>
          <w:tcPr>
            <w:tcW w:w="12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94</w:t>
            </w:r>
          </w:p>
        </w:tc>
        <w:tc>
          <w:tcPr>
            <w:tcW w:w="25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_Quinoa_Scaffold_1108</w:t>
            </w:r>
          </w:p>
        </w:tc>
        <w:tc>
          <w:tcPr>
            <w:tcW w:w="15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1143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347</w:t>
            </w:r>
          </w:p>
        </w:tc>
        <w:tc>
          <w:tcPr>
            <w:tcW w:w="159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rwar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F</dc:creator>
  <dc:description/>
  <cp:keywords/>
  <dc:language>en-US</dc:language>
  <cp:lastModifiedBy>892660539@qq.com</cp:lastModifiedBy>
  <dcterms:modified xsi:type="dcterms:W3CDTF">2020-06-23T07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2</vt:lpwstr>
  </property>
</Properties>
</file>